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FB4D" w14:textId="4AE8DD5E" w:rsidR="00FE1C64" w:rsidRDefault="005325F7" w:rsidP="00D6677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Multimedia Appendix 2: </w:t>
      </w:r>
      <w:r w:rsidR="00FE1C64" w:rsidRPr="00E511DF">
        <w:rPr>
          <w:rFonts w:ascii="Times New Roman" w:hAnsi="Times New Roman" w:cs="Times New Roman" w:hint="eastAsia"/>
          <w:sz w:val="24"/>
        </w:rPr>
        <w:t xml:space="preserve">Hyperparameter settings for </w:t>
      </w:r>
      <w:r w:rsidR="0081727E" w:rsidRPr="00E511DF">
        <w:rPr>
          <w:rFonts w:ascii="Times New Roman" w:hAnsi="Times New Roman" w:cs="Times New Roman" w:hint="eastAsia"/>
          <w:sz w:val="24"/>
        </w:rPr>
        <w:t>model training</w:t>
      </w:r>
    </w:p>
    <w:p w14:paraId="2E41C07A" w14:textId="77777777" w:rsidR="00214A60" w:rsidRPr="00214A60" w:rsidRDefault="00214A60" w:rsidP="00D66773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a"/>
        <w:tblW w:w="10336" w:type="dxa"/>
        <w:tblInd w:w="-697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1134"/>
        <w:gridCol w:w="1134"/>
        <w:gridCol w:w="850"/>
        <w:gridCol w:w="1049"/>
        <w:gridCol w:w="1049"/>
        <w:gridCol w:w="1049"/>
        <w:gridCol w:w="1049"/>
        <w:gridCol w:w="1049"/>
        <w:gridCol w:w="992"/>
      </w:tblGrid>
      <w:tr w:rsidR="00AF33F2" w:rsidRPr="0055273B" w14:paraId="4F0E075B" w14:textId="77777777" w:rsidTr="0030315C">
        <w:tc>
          <w:tcPr>
            <w:tcW w:w="981" w:type="dxa"/>
            <w:vMerge w:val="restart"/>
            <w:tcBorders>
              <w:top w:val="single" w:sz="8" w:space="0" w:color="000000" w:themeColor="text1"/>
            </w:tcBorders>
          </w:tcPr>
          <w:p w14:paraId="6DCB2F2B" w14:textId="77777777" w:rsidR="0055273B" w:rsidRPr="00AF33F2" w:rsidRDefault="0055273B" w:rsidP="00E65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</w:tcPr>
          <w:p w14:paraId="26DD6894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Base model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</w:tcBorders>
          </w:tcPr>
          <w:p w14:paraId="1701B53C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Training method</w:t>
            </w:r>
          </w:p>
        </w:tc>
        <w:tc>
          <w:tcPr>
            <w:tcW w:w="850" w:type="dxa"/>
            <w:vMerge w:val="restart"/>
            <w:tcBorders>
              <w:top w:val="single" w:sz="8" w:space="0" w:color="000000" w:themeColor="text1"/>
            </w:tcBorders>
          </w:tcPr>
          <w:p w14:paraId="37926C81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Tokens</w:t>
            </w:r>
          </w:p>
        </w:tc>
        <w:tc>
          <w:tcPr>
            <w:tcW w:w="5245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7596310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Hyperparameters</w:t>
            </w:r>
          </w:p>
        </w:tc>
        <w:tc>
          <w:tcPr>
            <w:tcW w:w="992" w:type="dxa"/>
            <w:vMerge w:val="restart"/>
            <w:tcBorders>
              <w:top w:val="single" w:sz="8" w:space="0" w:color="000000" w:themeColor="text1"/>
            </w:tcBorders>
          </w:tcPr>
          <w:p w14:paraId="0B3A1A42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GPUs</w:t>
            </w:r>
          </w:p>
        </w:tc>
      </w:tr>
      <w:tr w:rsidR="00AF33F2" w:rsidRPr="0055273B" w14:paraId="390AA83C" w14:textId="77777777" w:rsidTr="0030315C">
        <w:tc>
          <w:tcPr>
            <w:tcW w:w="981" w:type="dxa"/>
            <w:vMerge/>
            <w:tcBorders>
              <w:bottom w:val="single" w:sz="4" w:space="0" w:color="ADADAD" w:themeColor="background2" w:themeShade="BF"/>
            </w:tcBorders>
          </w:tcPr>
          <w:p w14:paraId="683CFC6E" w14:textId="77777777" w:rsidR="0055273B" w:rsidRPr="00AF33F2" w:rsidRDefault="0055273B" w:rsidP="00E658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DADAD" w:themeColor="background2" w:themeShade="BF"/>
            </w:tcBorders>
          </w:tcPr>
          <w:p w14:paraId="06AD0804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DADAD" w:themeColor="background2" w:themeShade="BF"/>
            </w:tcBorders>
          </w:tcPr>
          <w:p w14:paraId="37194530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DADAD" w:themeColor="background2" w:themeShade="BF"/>
            </w:tcBorders>
          </w:tcPr>
          <w:p w14:paraId="5F802411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51F49404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Epochs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2EDF3040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Batch size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434AD613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Learning rate</w:t>
            </w:r>
          </w:p>
        </w:tc>
        <w:tc>
          <w:tcPr>
            <w:tcW w:w="1049" w:type="dxa"/>
            <w:tcBorders>
              <w:bottom w:val="single" w:sz="4" w:space="0" w:color="ADADAD" w:themeColor="background2" w:themeShade="BF"/>
            </w:tcBorders>
          </w:tcPr>
          <w:p w14:paraId="2903740A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Optimizer</w:t>
            </w:r>
          </w:p>
        </w:tc>
        <w:tc>
          <w:tcPr>
            <w:tcW w:w="1049" w:type="dxa"/>
            <w:tcBorders>
              <w:bottom w:val="single" w:sz="4" w:space="0" w:color="ADADAD" w:themeColor="background2" w:themeShade="BF"/>
            </w:tcBorders>
          </w:tcPr>
          <w:p w14:paraId="04877502" w14:textId="26CDFB9B" w:rsidR="0055273B" w:rsidRPr="00AF33F2" w:rsidRDefault="009826A5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DeepSpeed</w:t>
            </w:r>
            <w:proofErr w:type="spellEnd"/>
          </w:p>
        </w:tc>
        <w:tc>
          <w:tcPr>
            <w:tcW w:w="992" w:type="dxa"/>
            <w:vMerge/>
            <w:tcBorders>
              <w:bottom w:val="single" w:sz="4" w:space="0" w:color="ADADAD" w:themeColor="background2" w:themeShade="BF"/>
            </w:tcBorders>
          </w:tcPr>
          <w:p w14:paraId="5BA08B3E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3F2" w:rsidRPr="0055273B" w14:paraId="4125772A" w14:textId="77777777" w:rsidTr="0030315C">
        <w:tc>
          <w:tcPr>
            <w:tcW w:w="981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68E4D00C" w14:textId="628B4532" w:rsidR="0055273B" w:rsidRPr="00AF33F2" w:rsidRDefault="0055273B" w:rsidP="00E65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Y-KNOT-med-bas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2D0E5CCA" w14:textId="00F10C4E" w:rsidR="0055273B" w:rsidRPr="00AF33F2" w:rsidRDefault="00E673A0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Luxia</w:t>
            </w:r>
            <w:r w:rsidR="000C193E"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2-8B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7AB4C79B" w14:textId="5129EEC7" w:rsidR="0055273B" w:rsidRPr="00AF33F2" w:rsidRDefault="0055273B" w:rsidP="009226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Pretraining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045A7B06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32K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1E2E5672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72B70EE8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73C3BCA9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1e-5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37298C44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Adam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4FF6E3B2" w14:textId="1FB3A310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Ze</w:t>
            </w:r>
            <w:r w:rsidR="009826A5"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RO-</w:t>
            </w: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DADAD" w:themeColor="background2" w:themeShade="BF"/>
            </w:tcBorders>
          </w:tcPr>
          <w:p w14:paraId="4D89F915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NVIDIA H100 80GB × 8</w:t>
            </w:r>
          </w:p>
        </w:tc>
      </w:tr>
      <w:tr w:rsidR="00AF33F2" w:rsidRPr="0055273B" w14:paraId="3D33CEE1" w14:textId="77777777" w:rsidTr="0030315C">
        <w:trPr>
          <w:trHeight w:val="60"/>
        </w:trPr>
        <w:tc>
          <w:tcPr>
            <w:tcW w:w="981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55596C9C" w14:textId="400F8F3B" w:rsidR="0055273B" w:rsidRPr="00AF33F2" w:rsidRDefault="0055273B" w:rsidP="00E65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Y-KNOT-MD</w:t>
            </w:r>
          </w:p>
        </w:tc>
        <w:tc>
          <w:tcPr>
            <w:tcW w:w="1134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62A87B28" w14:textId="378F1018" w:rsidR="0055273B" w:rsidRPr="00AF33F2" w:rsidRDefault="00242659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Y-KNOT-med-base</w:t>
            </w:r>
          </w:p>
        </w:tc>
        <w:tc>
          <w:tcPr>
            <w:tcW w:w="1134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7489893E" w14:textId="6D7411C3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 xml:space="preserve">Supervised </w:t>
            </w:r>
            <w:r w:rsidR="00AF33F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inetuning</w:t>
            </w:r>
          </w:p>
        </w:tc>
        <w:tc>
          <w:tcPr>
            <w:tcW w:w="850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5B62F5F3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32K</w:t>
            </w:r>
          </w:p>
        </w:tc>
        <w:tc>
          <w:tcPr>
            <w:tcW w:w="1049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7E8250CD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6862CD65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49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316E7E86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  <w:proofErr w:type="gramEnd"/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049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76F8A48E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Adam</w:t>
            </w:r>
          </w:p>
        </w:tc>
        <w:tc>
          <w:tcPr>
            <w:tcW w:w="1049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3BCDDF89" w14:textId="265DDBAD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Ze</w:t>
            </w:r>
            <w:r w:rsidR="009826A5" w:rsidRPr="00AF33F2">
              <w:rPr>
                <w:rFonts w:ascii="Times New Roman" w:hAnsi="Times New Roman" w:cs="Times New Roman" w:hint="eastAsia"/>
                <w:sz w:val="18"/>
                <w:szCs w:val="18"/>
              </w:rPr>
              <w:t>RO-</w:t>
            </w: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DADAD" w:themeColor="background2" w:themeShade="BF"/>
              <w:bottom w:val="single" w:sz="8" w:space="0" w:color="auto"/>
            </w:tcBorders>
          </w:tcPr>
          <w:p w14:paraId="64055FA9" w14:textId="77777777" w:rsidR="0055273B" w:rsidRPr="00AF33F2" w:rsidRDefault="0055273B" w:rsidP="00E65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33F2">
              <w:rPr>
                <w:rFonts w:ascii="Times New Roman" w:hAnsi="Times New Roman" w:cs="Times New Roman"/>
                <w:sz w:val="18"/>
                <w:szCs w:val="18"/>
              </w:rPr>
              <w:t>NVIDIA H100 80GB × 8</w:t>
            </w:r>
          </w:p>
        </w:tc>
      </w:tr>
    </w:tbl>
    <w:p w14:paraId="60478F70" w14:textId="77777777" w:rsidR="00394004" w:rsidRDefault="00394004" w:rsidP="00D66773">
      <w:pPr>
        <w:rPr>
          <w:rFonts w:ascii="Times New Roman" w:hAnsi="Times New Roman" w:cs="Times New Roman"/>
          <w:sz w:val="16"/>
          <w:szCs w:val="16"/>
        </w:rPr>
      </w:pPr>
    </w:p>
    <w:p w14:paraId="2A4E0E6F" w14:textId="1DD5228E" w:rsidR="0023469E" w:rsidRPr="00FE1C64" w:rsidRDefault="0023469E" w:rsidP="00EF2329">
      <w:pPr>
        <w:widowControl/>
        <w:wordWrap/>
        <w:autoSpaceDE/>
        <w:autoSpaceDN/>
        <w:spacing w:after="160" w:line="278" w:lineRule="auto"/>
        <w:jc w:val="left"/>
        <w:rPr>
          <w:rFonts w:ascii="Times New Roman" w:hAnsi="Times New Roman" w:cs="Times New Roman" w:hint="eastAsia"/>
          <w:sz w:val="16"/>
          <w:szCs w:val="16"/>
        </w:rPr>
      </w:pPr>
    </w:p>
    <w:sectPr w:rsidR="0023469E" w:rsidRPr="00FE1C64" w:rsidSect="001B4F16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3CEA1" w14:textId="77777777" w:rsidR="00C11314" w:rsidRDefault="00C11314">
      <w:r>
        <w:separator/>
      </w:r>
    </w:p>
  </w:endnote>
  <w:endnote w:type="continuationSeparator" w:id="0">
    <w:p w14:paraId="24AADB38" w14:textId="77777777" w:rsidR="00C11314" w:rsidRDefault="00C11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5B616D" w14:textId="1BF14DB8" w:rsidR="00EE17A4" w:rsidRDefault="00EE17A4" w:rsidP="00DF1A6E">
    <w:pPr>
      <w:pStyle w:val="ab"/>
    </w:pPr>
  </w:p>
  <w:p w14:paraId="68B56C5C" w14:textId="77777777" w:rsidR="00EE17A4" w:rsidRDefault="00EE17A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C4E5F" w14:textId="77777777" w:rsidR="00C11314" w:rsidRDefault="00C11314">
      <w:r>
        <w:separator/>
      </w:r>
    </w:p>
  </w:footnote>
  <w:footnote w:type="continuationSeparator" w:id="0">
    <w:p w14:paraId="73D2EFDE" w14:textId="77777777" w:rsidR="00C11314" w:rsidRDefault="00C113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A554A"/>
    <w:multiLevelType w:val="hybridMultilevel"/>
    <w:tmpl w:val="92A2DAFE"/>
    <w:lvl w:ilvl="0" w:tplc="F7B2F93C">
      <w:start w:val="1"/>
      <w:numFmt w:val="bullet"/>
      <w:lvlText w:val=""/>
      <w:lvlJc w:val="left"/>
      <w:pPr>
        <w:ind w:left="227" w:hanging="227"/>
      </w:pPr>
      <w:rPr>
        <w:rFonts w:ascii="Symbol" w:hAnsi="Symbol" w:hint="default"/>
      </w:rPr>
    </w:lvl>
    <w:lvl w:ilvl="1" w:tplc="0A1628BE">
      <w:start w:val="1"/>
      <w:numFmt w:val="bullet"/>
      <w:lvlText w:val=" "/>
      <w:lvlJc w:val="left"/>
      <w:pPr>
        <w:ind w:left="454" w:hanging="454"/>
      </w:pPr>
      <w:rPr>
        <w:rFonts w:ascii="Courier New" w:hAnsi="Courier New" w:hint="default"/>
      </w:rPr>
    </w:lvl>
    <w:lvl w:ilvl="2" w:tplc="AF92EE50">
      <w:start w:val="1"/>
      <w:numFmt w:val="bullet"/>
      <w:lvlText w:val=" "/>
      <w:lvlJc w:val="left"/>
      <w:pPr>
        <w:ind w:left="680" w:hanging="680"/>
      </w:pPr>
      <w:rPr>
        <w:rFonts w:ascii="Courier New" w:hAnsi="Courier New" w:hint="default"/>
      </w:rPr>
    </w:lvl>
    <w:lvl w:ilvl="3" w:tplc="FC8628E8">
      <w:start w:val="1"/>
      <w:numFmt w:val="bullet"/>
      <w:lvlText w:val=" "/>
      <w:lvlJc w:val="left"/>
      <w:pPr>
        <w:ind w:left="907" w:hanging="907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5E20BB"/>
    <w:multiLevelType w:val="hybridMultilevel"/>
    <w:tmpl w:val="FC0E2F88"/>
    <w:lvl w:ilvl="0" w:tplc="8494B52C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21354B"/>
    <w:multiLevelType w:val="hybridMultilevel"/>
    <w:tmpl w:val="62302C74"/>
    <w:lvl w:ilvl="0" w:tplc="EB3AC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582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287B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906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2F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1CB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1A04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0D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48E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DE448D3"/>
    <w:multiLevelType w:val="hybridMultilevel"/>
    <w:tmpl w:val="1D7EBC72"/>
    <w:lvl w:ilvl="0" w:tplc="E75896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F2A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83CF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8E7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3A5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907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629D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08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2A46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E884891"/>
    <w:multiLevelType w:val="hybridMultilevel"/>
    <w:tmpl w:val="4936F392"/>
    <w:lvl w:ilvl="0" w:tplc="D4764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282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F0C46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2AA0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361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B07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70E4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8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A43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884223"/>
    <w:multiLevelType w:val="hybridMultilevel"/>
    <w:tmpl w:val="18EC9732"/>
    <w:lvl w:ilvl="0" w:tplc="FE3AC0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4AE6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0C968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AE47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16B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A8C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EA8D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3238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1CF8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46E10AB"/>
    <w:multiLevelType w:val="hybridMultilevel"/>
    <w:tmpl w:val="62D4FD58"/>
    <w:lvl w:ilvl="0" w:tplc="B4F0D358">
      <w:start w:val="1"/>
      <w:numFmt w:val="bullet"/>
      <w:lvlText w:val=""/>
      <w:lvlJc w:val="left"/>
      <w:pPr>
        <w:ind w:left="227" w:hanging="227"/>
      </w:pPr>
      <w:rPr>
        <w:rFonts w:ascii="Symbol" w:hAnsi="Symbol" w:hint="default"/>
      </w:rPr>
    </w:lvl>
    <w:lvl w:ilvl="1" w:tplc="09A2F90A">
      <w:start w:val="1"/>
      <w:numFmt w:val="bullet"/>
      <w:lvlText w:val=""/>
      <w:lvlJc w:val="left"/>
      <w:pPr>
        <w:ind w:left="454" w:hanging="454"/>
      </w:pPr>
      <w:rPr>
        <w:rFonts w:ascii="Symbol" w:hAnsi="Symbol" w:hint="default"/>
      </w:rPr>
    </w:lvl>
    <w:lvl w:ilvl="2" w:tplc="FDF8DDB0">
      <w:start w:val="1"/>
      <w:numFmt w:val="bullet"/>
      <w:lvlText w:val=""/>
      <w:lvlJc w:val="left"/>
      <w:pPr>
        <w:ind w:left="680" w:hanging="680"/>
      </w:pPr>
      <w:rPr>
        <w:rFonts w:ascii="Symbol" w:hAnsi="Symbol" w:hint="default"/>
      </w:rPr>
    </w:lvl>
    <w:lvl w:ilvl="3" w:tplc="62A85F0C">
      <w:start w:val="1"/>
      <w:numFmt w:val="bullet"/>
      <w:lvlText w:val=""/>
      <w:lvlJc w:val="left"/>
      <w:pPr>
        <w:ind w:left="907" w:hanging="907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BA4DD2"/>
    <w:multiLevelType w:val="hybridMultilevel"/>
    <w:tmpl w:val="5040370C"/>
    <w:lvl w:ilvl="0" w:tplc="3DEE4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E2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CEF0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5CA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34A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B81D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3E0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046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A60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F954A8D"/>
    <w:multiLevelType w:val="hybridMultilevel"/>
    <w:tmpl w:val="711CDC3E"/>
    <w:lvl w:ilvl="0" w:tplc="BD2CC8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FE14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AD81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C0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66F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FE7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4659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0E9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5EE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93875051">
    <w:abstractNumId w:val="1"/>
  </w:num>
  <w:num w:numId="2" w16cid:durableId="739866078">
    <w:abstractNumId w:val="0"/>
  </w:num>
  <w:num w:numId="3" w16cid:durableId="1144784521">
    <w:abstractNumId w:val="6"/>
  </w:num>
  <w:num w:numId="4" w16cid:durableId="969165114">
    <w:abstractNumId w:val="7"/>
  </w:num>
  <w:num w:numId="5" w16cid:durableId="2131656377">
    <w:abstractNumId w:val="3"/>
  </w:num>
  <w:num w:numId="6" w16cid:durableId="1509557108">
    <w:abstractNumId w:val="8"/>
  </w:num>
  <w:num w:numId="7" w16cid:durableId="1477995306">
    <w:abstractNumId w:val="4"/>
  </w:num>
  <w:num w:numId="8" w16cid:durableId="2077504712">
    <w:abstractNumId w:val="5"/>
  </w:num>
  <w:num w:numId="9" w16cid:durableId="8476036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79"/>
    <w:rsid w:val="000157B8"/>
    <w:rsid w:val="0002304C"/>
    <w:rsid w:val="000435B7"/>
    <w:rsid w:val="000477D5"/>
    <w:rsid w:val="00052972"/>
    <w:rsid w:val="00061C88"/>
    <w:rsid w:val="0006560A"/>
    <w:rsid w:val="00067504"/>
    <w:rsid w:val="00087BF5"/>
    <w:rsid w:val="00093E1A"/>
    <w:rsid w:val="00096F42"/>
    <w:rsid w:val="000A1D87"/>
    <w:rsid w:val="000B19E0"/>
    <w:rsid w:val="000B37E3"/>
    <w:rsid w:val="000C193E"/>
    <w:rsid w:val="000D0E0A"/>
    <w:rsid w:val="000F482C"/>
    <w:rsid w:val="0010102A"/>
    <w:rsid w:val="00103A9A"/>
    <w:rsid w:val="00105272"/>
    <w:rsid w:val="0011141C"/>
    <w:rsid w:val="001270E8"/>
    <w:rsid w:val="00145351"/>
    <w:rsid w:val="00147D42"/>
    <w:rsid w:val="00154758"/>
    <w:rsid w:val="00180F03"/>
    <w:rsid w:val="001920C4"/>
    <w:rsid w:val="0019572C"/>
    <w:rsid w:val="001A7554"/>
    <w:rsid w:val="001B226B"/>
    <w:rsid w:val="001B4F16"/>
    <w:rsid w:val="001C6D2E"/>
    <w:rsid w:val="001D32EE"/>
    <w:rsid w:val="001D6526"/>
    <w:rsid w:val="001D73AC"/>
    <w:rsid w:val="001E0BEF"/>
    <w:rsid w:val="00203877"/>
    <w:rsid w:val="00205093"/>
    <w:rsid w:val="0021372A"/>
    <w:rsid w:val="00214A60"/>
    <w:rsid w:val="00221232"/>
    <w:rsid w:val="00233187"/>
    <w:rsid w:val="002332A1"/>
    <w:rsid w:val="0023469E"/>
    <w:rsid w:val="00237007"/>
    <w:rsid w:val="00242659"/>
    <w:rsid w:val="00242668"/>
    <w:rsid w:val="0024431A"/>
    <w:rsid w:val="002526D3"/>
    <w:rsid w:val="00255575"/>
    <w:rsid w:val="002646FD"/>
    <w:rsid w:val="0027029C"/>
    <w:rsid w:val="00281A9B"/>
    <w:rsid w:val="00290340"/>
    <w:rsid w:val="00292053"/>
    <w:rsid w:val="00293B58"/>
    <w:rsid w:val="002A160B"/>
    <w:rsid w:val="002A182F"/>
    <w:rsid w:val="002A3314"/>
    <w:rsid w:val="002A340C"/>
    <w:rsid w:val="002A361C"/>
    <w:rsid w:val="002A7EEB"/>
    <w:rsid w:val="002B73F6"/>
    <w:rsid w:val="002C0BAD"/>
    <w:rsid w:val="002C1DEA"/>
    <w:rsid w:val="002C201E"/>
    <w:rsid w:val="002C4F69"/>
    <w:rsid w:val="002D2485"/>
    <w:rsid w:val="002E175F"/>
    <w:rsid w:val="002E464D"/>
    <w:rsid w:val="002E5DD2"/>
    <w:rsid w:val="002F1A22"/>
    <w:rsid w:val="002F4067"/>
    <w:rsid w:val="002F5393"/>
    <w:rsid w:val="003018AF"/>
    <w:rsid w:val="003029EB"/>
    <w:rsid w:val="0030315C"/>
    <w:rsid w:val="003063D5"/>
    <w:rsid w:val="0033321F"/>
    <w:rsid w:val="00335B8E"/>
    <w:rsid w:val="003512CE"/>
    <w:rsid w:val="00353BAC"/>
    <w:rsid w:val="003565EE"/>
    <w:rsid w:val="00364DB1"/>
    <w:rsid w:val="0036770B"/>
    <w:rsid w:val="00377CFD"/>
    <w:rsid w:val="003821F4"/>
    <w:rsid w:val="00383A57"/>
    <w:rsid w:val="003849CC"/>
    <w:rsid w:val="003864A3"/>
    <w:rsid w:val="003869BD"/>
    <w:rsid w:val="00394004"/>
    <w:rsid w:val="00395AB1"/>
    <w:rsid w:val="003B2B38"/>
    <w:rsid w:val="003B5DA4"/>
    <w:rsid w:val="003C2587"/>
    <w:rsid w:val="003C5404"/>
    <w:rsid w:val="003C7981"/>
    <w:rsid w:val="003D4C0B"/>
    <w:rsid w:val="003D576C"/>
    <w:rsid w:val="003D6C06"/>
    <w:rsid w:val="003F58BA"/>
    <w:rsid w:val="00407695"/>
    <w:rsid w:val="00411FF4"/>
    <w:rsid w:val="00424D7F"/>
    <w:rsid w:val="0042598A"/>
    <w:rsid w:val="00425BD1"/>
    <w:rsid w:val="00427D9A"/>
    <w:rsid w:val="004434FD"/>
    <w:rsid w:val="004439D4"/>
    <w:rsid w:val="004465BE"/>
    <w:rsid w:val="004539B2"/>
    <w:rsid w:val="00461E1B"/>
    <w:rsid w:val="00466390"/>
    <w:rsid w:val="00481B87"/>
    <w:rsid w:val="004840F6"/>
    <w:rsid w:val="00485780"/>
    <w:rsid w:val="00485A29"/>
    <w:rsid w:val="00491901"/>
    <w:rsid w:val="004A3D88"/>
    <w:rsid w:val="004B5893"/>
    <w:rsid w:val="004C44FB"/>
    <w:rsid w:val="004F38E0"/>
    <w:rsid w:val="004F59C7"/>
    <w:rsid w:val="00505F82"/>
    <w:rsid w:val="00507B85"/>
    <w:rsid w:val="005232BF"/>
    <w:rsid w:val="005245D5"/>
    <w:rsid w:val="005325F7"/>
    <w:rsid w:val="00532AB3"/>
    <w:rsid w:val="005344EA"/>
    <w:rsid w:val="0054017E"/>
    <w:rsid w:val="0054316A"/>
    <w:rsid w:val="0055273B"/>
    <w:rsid w:val="00562C61"/>
    <w:rsid w:val="00573F73"/>
    <w:rsid w:val="00575A69"/>
    <w:rsid w:val="00576D9B"/>
    <w:rsid w:val="0058004A"/>
    <w:rsid w:val="005901D1"/>
    <w:rsid w:val="005A0584"/>
    <w:rsid w:val="005A1940"/>
    <w:rsid w:val="005B0FDF"/>
    <w:rsid w:val="005B3376"/>
    <w:rsid w:val="005B7731"/>
    <w:rsid w:val="005C5CC6"/>
    <w:rsid w:val="005C656B"/>
    <w:rsid w:val="005E5E02"/>
    <w:rsid w:val="005F54B6"/>
    <w:rsid w:val="0061692C"/>
    <w:rsid w:val="00617B08"/>
    <w:rsid w:val="006233F3"/>
    <w:rsid w:val="00625498"/>
    <w:rsid w:val="00633F26"/>
    <w:rsid w:val="00643A08"/>
    <w:rsid w:val="00651EBA"/>
    <w:rsid w:val="006631BA"/>
    <w:rsid w:val="0066343E"/>
    <w:rsid w:val="006713D0"/>
    <w:rsid w:val="00692BC3"/>
    <w:rsid w:val="006A054E"/>
    <w:rsid w:val="006A0F6C"/>
    <w:rsid w:val="006D01DB"/>
    <w:rsid w:val="006D2ACE"/>
    <w:rsid w:val="006D2CCC"/>
    <w:rsid w:val="006E15FF"/>
    <w:rsid w:val="006E1692"/>
    <w:rsid w:val="006E7E19"/>
    <w:rsid w:val="006F6DBD"/>
    <w:rsid w:val="00702592"/>
    <w:rsid w:val="007037BB"/>
    <w:rsid w:val="007134A3"/>
    <w:rsid w:val="00714BBF"/>
    <w:rsid w:val="00716AF4"/>
    <w:rsid w:val="00717742"/>
    <w:rsid w:val="00724FB6"/>
    <w:rsid w:val="0073071A"/>
    <w:rsid w:val="00730D4B"/>
    <w:rsid w:val="007331CC"/>
    <w:rsid w:val="00737886"/>
    <w:rsid w:val="00762529"/>
    <w:rsid w:val="0076406A"/>
    <w:rsid w:val="0076697D"/>
    <w:rsid w:val="00785B67"/>
    <w:rsid w:val="007B6825"/>
    <w:rsid w:val="007B7D37"/>
    <w:rsid w:val="007C0F72"/>
    <w:rsid w:val="007D5C6D"/>
    <w:rsid w:val="007D5D90"/>
    <w:rsid w:val="007E3AA0"/>
    <w:rsid w:val="007E4870"/>
    <w:rsid w:val="007E6738"/>
    <w:rsid w:val="007F3400"/>
    <w:rsid w:val="00800516"/>
    <w:rsid w:val="0081727E"/>
    <w:rsid w:val="0082260C"/>
    <w:rsid w:val="00824FA8"/>
    <w:rsid w:val="00825DE0"/>
    <w:rsid w:val="00826D30"/>
    <w:rsid w:val="0084240F"/>
    <w:rsid w:val="00846A08"/>
    <w:rsid w:val="00857A05"/>
    <w:rsid w:val="00862F31"/>
    <w:rsid w:val="00867E9D"/>
    <w:rsid w:val="008732D4"/>
    <w:rsid w:val="00880B2B"/>
    <w:rsid w:val="00887B7A"/>
    <w:rsid w:val="00894FE1"/>
    <w:rsid w:val="008961BF"/>
    <w:rsid w:val="008C11CD"/>
    <w:rsid w:val="008C2A78"/>
    <w:rsid w:val="008C4A8F"/>
    <w:rsid w:val="008D55A4"/>
    <w:rsid w:val="008D7764"/>
    <w:rsid w:val="008E11A9"/>
    <w:rsid w:val="008E336C"/>
    <w:rsid w:val="008E4007"/>
    <w:rsid w:val="008E4376"/>
    <w:rsid w:val="008E6C30"/>
    <w:rsid w:val="008F1C9E"/>
    <w:rsid w:val="00902E48"/>
    <w:rsid w:val="00903498"/>
    <w:rsid w:val="009157EF"/>
    <w:rsid w:val="00916E74"/>
    <w:rsid w:val="009226B9"/>
    <w:rsid w:val="00923CB8"/>
    <w:rsid w:val="0093034C"/>
    <w:rsid w:val="00935D78"/>
    <w:rsid w:val="00943905"/>
    <w:rsid w:val="00943FC5"/>
    <w:rsid w:val="009502E9"/>
    <w:rsid w:val="00963444"/>
    <w:rsid w:val="00964447"/>
    <w:rsid w:val="0096653A"/>
    <w:rsid w:val="00972B28"/>
    <w:rsid w:val="009826A5"/>
    <w:rsid w:val="009A754F"/>
    <w:rsid w:val="009B4CE4"/>
    <w:rsid w:val="009C6C28"/>
    <w:rsid w:val="009D27CD"/>
    <w:rsid w:val="009E2AB5"/>
    <w:rsid w:val="009E771C"/>
    <w:rsid w:val="009F1CEC"/>
    <w:rsid w:val="00A00C54"/>
    <w:rsid w:val="00A11D97"/>
    <w:rsid w:val="00A12397"/>
    <w:rsid w:val="00A13C44"/>
    <w:rsid w:val="00A4707C"/>
    <w:rsid w:val="00A508F9"/>
    <w:rsid w:val="00A6038A"/>
    <w:rsid w:val="00A802F5"/>
    <w:rsid w:val="00A80C17"/>
    <w:rsid w:val="00A97DDB"/>
    <w:rsid w:val="00AA7AE0"/>
    <w:rsid w:val="00AB000D"/>
    <w:rsid w:val="00AB61AA"/>
    <w:rsid w:val="00AB781C"/>
    <w:rsid w:val="00AD0BAD"/>
    <w:rsid w:val="00AD230C"/>
    <w:rsid w:val="00AD275D"/>
    <w:rsid w:val="00AE1837"/>
    <w:rsid w:val="00AE1E17"/>
    <w:rsid w:val="00AF289E"/>
    <w:rsid w:val="00AF33F2"/>
    <w:rsid w:val="00AF6281"/>
    <w:rsid w:val="00B0032F"/>
    <w:rsid w:val="00B03958"/>
    <w:rsid w:val="00B069E1"/>
    <w:rsid w:val="00B14112"/>
    <w:rsid w:val="00B23311"/>
    <w:rsid w:val="00B24ACB"/>
    <w:rsid w:val="00B30CE7"/>
    <w:rsid w:val="00B33EE4"/>
    <w:rsid w:val="00B3633D"/>
    <w:rsid w:val="00B37979"/>
    <w:rsid w:val="00B41AB0"/>
    <w:rsid w:val="00B511ED"/>
    <w:rsid w:val="00B532FB"/>
    <w:rsid w:val="00BB4C70"/>
    <w:rsid w:val="00BB5D39"/>
    <w:rsid w:val="00BC21DE"/>
    <w:rsid w:val="00BC5936"/>
    <w:rsid w:val="00BD1A03"/>
    <w:rsid w:val="00BD2BD0"/>
    <w:rsid w:val="00BF09D7"/>
    <w:rsid w:val="00C03DE7"/>
    <w:rsid w:val="00C056F5"/>
    <w:rsid w:val="00C11314"/>
    <w:rsid w:val="00C17C0F"/>
    <w:rsid w:val="00C32F22"/>
    <w:rsid w:val="00C356B1"/>
    <w:rsid w:val="00C41D1C"/>
    <w:rsid w:val="00C433C8"/>
    <w:rsid w:val="00C54669"/>
    <w:rsid w:val="00C70438"/>
    <w:rsid w:val="00C7176B"/>
    <w:rsid w:val="00C81473"/>
    <w:rsid w:val="00C81534"/>
    <w:rsid w:val="00C85E35"/>
    <w:rsid w:val="00C903C9"/>
    <w:rsid w:val="00C9624B"/>
    <w:rsid w:val="00CA0540"/>
    <w:rsid w:val="00CA34EE"/>
    <w:rsid w:val="00CA358C"/>
    <w:rsid w:val="00CA3C65"/>
    <w:rsid w:val="00CA7039"/>
    <w:rsid w:val="00CB7B04"/>
    <w:rsid w:val="00CC1DDA"/>
    <w:rsid w:val="00CC7061"/>
    <w:rsid w:val="00CD08AE"/>
    <w:rsid w:val="00CD1E6B"/>
    <w:rsid w:val="00CD2920"/>
    <w:rsid w:val="00CE2BD2"/>
    <w:rsid w:val="00CE6BC2"/>
    <w:rsid w:val="00D032FA"/>
    <w:rsid w:val="00D04D02"/>
    <w:rsid w:val="00D11A37"/>
    <w:rsid w:val="00D17C6C"/>
    <w:rsid w:val="00D2200C"/>
    <w:rsid w:val="00D40448"/>
    <w:rsid w:val="00D4307C"/>
    <w:rsid w:val="00D50354"/>
    <w:rsid w:val="00D52539"/>
    <w:rsid w:val="00D55228"/>
    <w:rsid w:val="00D626E3"/>
    <w:rsid w:val="00D6308F"/>
    <w:rsid w:val="00D66773"/>
    <w:rsid w:val="00D733FD"/>
    <w:rsid w:val="00D76B6B"/>
    <w:rsid w:val="00DA1FBE"/>
    <w:rsid w:val="00DB47E7"/>
    <w:rsid w:val="00DD45BC"/>
    <w:rsid w:val="00DE33A4"/>
    <w:rsid w:val="00DE6207"/>
    <w:rsid w:val="00DF1A25"/>
    <w:rsid w:val="00DF1A6E"/>
    <w:rsid w:val="00E15F03"/>
    <w:rsid w:val="00E1607C"/>
    <w:rsid w:val="00E46505"/>
    <w:rsid w:val="00E511DF"/>
    <w:rsid w:val="00E56796"/>
    <w:rsid w:val="00E6203F"/>
    <w:rsid w:val="00E673A0"/>
    <w:rsid w:val="00E81F4E"/>
    <w:rsid w:val="00E84CA6"/>
    <w:rsid w:val="00E92E73"/>
    <w:rsid w:val="00E95D6B"/>
    <w:rsid w:val="00E97CBA"/>
    <w:rsid w:val="00EA3540"/>
    <w:rsid w:val="00EA416C"/>
    <w:rsid w:val="00EC7C58"/>
    <w:rsid w:val="00EE17A4"/>
    <w:rsid w:val="00EE2B78"/>
    <w:rsid w:val="00EF05B1"/>
    <w:rsid w:val="00EF2329"/>
    <w:rsid w:val="00EF3727"/>
    <w:rsid w:val="00EF6DB1"/>
    <w:rsid w:val="00F1119B"/>
    <w:rsid w:val="00F14D8E"/>
    <w:rsid w:val="00F252E1"/>
    <w:rsid w:val="00F30D0D"/>
    <w:rsid w:val="00F426A6"/>
    <w:rsid w:val="00F44724"/>
    <w:rsid w:val="00F5289E"/>
    <w:rsid w:val="00F73911"/>
    <w:rsid w:val="00F74367"/>
    <w:rsid w:val="00F84E45"/>
    <w:rsid w:val="00F90F72"/>
    <w:rsid w:val="00F95F04"/>
    <w:rsid w:val="00FA799A"/>
    <w:rsid w:val="00FB53C9"/>
    <w:rsid w:val="00FD3DC5"/>
    <w:rsid w:val="00FD6456"/>
    <w:rsid w:val="00FE1C64"/>
    <w:rsid w:val="00FE324F"/>
    <w:rsid w:val="00FF07D7"/>
    <w:rsid w:val="00FF0A21"/>
    <w:rsid w:val="00FF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7B70862"/>
  <w15:chartTrackingRefBased/>
  <w15:docId w15:val="{B5486617-258D-4348-8AD4-E9BCC7C3C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1DF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37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37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37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37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37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379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379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379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379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37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37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37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37979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37979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3797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37979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3797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379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379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37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37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37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37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379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379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3797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37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3797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37979"/>
    <w:rPr>
      <w:b/>
      <w:bCs/>
      <w:smallCaps/>
      <w:color w:val="0F4761" w:themeColor="accent1" w:themeShade="BF"/>
      <w:spacing w:val="5"/>
    </w:rPr>
  </w:style>
  <w:style w:type="paragraph" w:customStyle="1" w:styleId="FFFFB9FFFFD9FFFFC5FFFFC1FFFFB1FFFFDB">
    <w:name w:val="FFFFB9FFFFD9FFFFC5FFFFC1FFFFB1FFFFDB"/>
    <w:rsid w:val="00B37979"/>
    <w:pPr>
      <w:widowControl w:val="0"/>
      <w:wordWrap w:val="0"/>
      <w:autoSpaceDE w:val="0"/>
      <w:autoSpaceDN w:val="0"/>
      <w:adjustRightInd w:val="0"/>
      <w:spacing w:after="0" w:line="384" w:lineRule="auto"/>
      <w:jc w:val="both"/>
      <w:textAlignment w:val="baseline"/>
    </w:pPr>
    <w:rPr>
      <w:rFonts w:ascii="함초롬바탕" w:eastAsia="함초롬바탕" w:hAnsi="함초롬바탕" w:cs="함초롬바탕"/>
      <w:strike/>
      <w:color w:val="000000"/>
      <w:kern w:val="0"/>
      <w:sz w:val="20"/>
      <w:szCs w:val="20"/>
      <w14:ligatures w14:val="none"/>
    </w:rPr>
  </w:style>
  <w:style w:type="table" w:styleId="aa">
    <w:name w:val="Table Grid"/>
    <w:basedOn w:val="a1"/>
    <w:uiPriority w:val="39"/>
    <w:rsid w:val="00963444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3"/>
    <w:uiPriority w:val="99"/>
    <w:unhideWhenUsed/>
    <w:rsid w:val="00AB781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AB781C"/>
    <w:rPr>
      <w:sz w:val="20"/>
      <w:szCs w:val="22"/>
      <w:lang w:val="en-US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7D5D90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7D5D90"/>
    <w:rPr>
      <w:szCs w:val="20"/>
    </w:rPr>
  </w:style>
  <w:style w:type="character" w:customStyle="1" w:styleId="Char4">
    <w:name w:val="메모 텍스트 Char"/>
    <w:basedOn w:val="a0"/>
    <w:link w:val="ad"/>
    <w:uiPriority w:val="99"/>
    <w:semiHidden/>
    <w:rsid w:val="007D5D90"/>
    <w:rPr>
      <w:sz w:val="20"/>
      <w:szCs w:val="20"/>
      <w:lang w:val="en-US"/>
      <w14:ligatures w14:val="none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7D5D90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7D5D90"/>
    <w:rPr>
      <w:b/>
      <w:bCs/>
      <w:sz w:val="20"/>
      <w:szCs w:val="20"/>
      <w:lang w:val="en-US"/>
      <w14:ligatures w14:val="none"/>
    </w:rPr>
  </w:style>
  <w:style w:type="character" w:styleId="af">
    <w:name w:val="Hyperlink"/>
    <w:basedOn w:val="a0"/>
    <w:uiPriority w:val="99"/>
    <w:unhideWhenUsed/>
    <w:rsid w:val="00D6308F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6308F"/>
    <w:rPr>
      <w:color w:val="605E5C"/>
      <w:shd w:val="clear" w:color="auto" w:fill="E1DFDD"/>
    </w:rPr>
  </w:style>
  <w:style w:type="paragraph" w:styleId="af1">
    <w:name w:val="header"/>
    <w:basedOn w:val="a"/>
    <w:link w:val="Char6"/>
    <w:uiPriority w:val="99"/>
    <w:unhideWhenUsed/>
    <w:rsid w:val="00DF1A6E"/>
    <w:pPr>
      <w:tabs>
        <w:tab w:val="center" w:pos="4680"/>
        <w:tab w:val="right" w:pos="9360"/>
      </w:tabs>
    </w:pPr>
  </w:style>
  <w:style w:type="character" w:customStyle="1" w:styleId="Char6">
    <w:name w:val="머리글 Char"/>
    <w:basedOn w:val="a0"/>
    <w:link w:val="af1"/>
    <w:uiPriority w:val="99"/>
    <w:rsid w:val="00DF1A6E"/>
    <w:rPr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78506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209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4221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9377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1882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2312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5343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7313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4170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2659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9265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1931">
          <w:marLeft w:val="144"/>
          <w:marRight w:val="0"/>
          <w:marTop w:val="48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8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재 김</dc:creator>
  <cp:keywords/>
  <dc:description/>
  <cp:lastModifiedBy>김 한재</cp:lastModifiedBy>
  <cp:revision>331</cp:revision>
  <dcterms:created xsi:type="dcterms:W3CDTF">2024-11-25T17:24:00Z</dcterms:created>
  <dcterms:modified xsi:type="dcterms:W3CDTF">2025-07-09T05:56:00Z</dcterms:modified>
</cp:coreProperties>
</file>